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598" w:rsidRPr="00534778" w:rsidRDefault="005D1600">
      <w:pPr>
        <w:rPr>
          <w:b/>
        </w:rPr>
      </w:pPr>
      <w:r>
        <w:rPr>
          <w:b/>
        </w:rPr>
        <w:t>Revisions made to registered p</w:t>
      </w:r>
      <w:r w:rsidR="00962598" w:rsidRPr="00534778">
        <w:rPr>
          <w:b/>
        </w:rPr>
        <w:t xml:space="preserve">rotocol </w:t>
      </w:r>
    </w:p>
    <w:p w:rsidR="00BC23F8" w:rsidRDefault="00962598">
      <w:r>
        <w:t xml:space="preserve">We registered an initial </w:t>
      </w:r>
      <w:r w:rsidR="00BC23F8">
        <w:t xml:space="preserve">review </w:t>
      </w:r>
      <w:r>
        <w:t>protocol with PROSPERO in January 2014 (</w:t>
      </w:r>
      <w:r w:rsidRPr="00962598">
        <w:t>2014:CRD42014007391</w:t>
      </w:r>
      <w:r>
        <w:t>).</w:t>
      </w:r>
      <w:r w:rsidR="00534778">
        <w:t xml:space="preserve"> </w:t>
      </w:r>
      <w:r w:rsidR="00CE2824">
        <w:t>(</w:t>
      </w:r>
      <w:r w:rsidR="00534778">
        <w:t>Please see the att</w:t>
      </w:r>
      <w:r w:rsidR="00CE2824">
        <w:t>ached PDF copy of this protocol.)</w:t>
      </w:r>
      <w:r w:rsidR="00534778">
        <w:t xml:space="preserve"> </w:t>
      </w:r>
      <w:r w:rsidR="00CE2824">
        <w:t>The registered protocol</w:t>
      </w:r>
      <w:r w:rsidR="00534778">
        <w:t xml:space="preserve"> </w:t>
      </w:r>
      <w:r>
        <w:t xml:space="preserve">was for a larger review, to include other study types, in addition to RCTs. </w:t>
      </w:r>
    </w:p>
    <w:p w:rsidR="00962598" w:rsidRDefault="00534778">
      <w:r>
        <w:t>G</w:t>
      </w:r>
      <w:r w:rsidR="00962598">
        <w:t xml:space="preserve">iven the quantity of studies identified </w:t>
      </w:r>
      <w:r>
        <w:t>from the search for</w:t>
      </w:r>
      <w:r w:rsidR="00962598">
        <w:t xml:space="preserve"> the larger review, we decided to narrow our inclusion criteria</w:t>
      </w:r>
      <w:r>
        <w:t xml:space="preserve"> for the analysis</w:t>
      </w:r>
      <w:r w:rsidR="00962598">
        <w:t xml:space="preserve"> presented in the submitted paper, to:</w:t>
      </w:r>
    </w:p>
    <w:p w:rsidR="00962598" w:rsidRDefault="00962598" w:rsidP="00962598">
      <w:pPr>
        <w:pStyle w:val="ListParagraph"/>
        <w:numPr>
          <w:ilvl w:val="0"/>
          <w:numId w:val="1"/>
        </w:numPr>
      </w:pPr>
      <w:r>
        <w:t>existing formal health workers</w:t>
      </w:r>
    </w:p>
    <w:p w:rsidR="00962598" w:rsidRDefault="00962598" w:rsidP="00962598">
      <w:pPr>
        <w:pStyle w:val="ListParagraph"/>
        <w:numPr>
          <w:ilvl w:val="0"/>
          <w:numId w:val="1"/>
        </w:numPr>
      </w:pPr>
      <w:r w:rsidRPr="00962598">
        <w:t>rando</w:t>
      </w:r>
      <w:r>
        <w:t>mised controlled (RCT) design</w:t>
      </w:r>
    </w:p>
    <w:p w:rsidR="00962598" w:rsidRDefault="00962598">
      <w:r w:rsidRPr="00962598">
        <w:t>Studies recruiting solely health workers in training (e.g. nursing students),</w:t>
      </w:r>
      <w:r>
        <w:t xml:space="preserve"> or</w:t>
      </w:r>
      <w:r w:rsidRPr="00962598">
        <w:t xml:space="preserve"> informal health workers (e.g. traditional birth attendants) were </w:t>
      </w:r>
      <w:r w:rsidR="00534778">
        <w:t xml:space="preserve">therefore </w:t>
      </w:r>
      <w:r w:rsidRPr="00962598">
        <w:t>excluded.</w:t>
      </w:r>
    </w:p>
    <w:p w:rsidR="00BC23F8" w:rsidRDefault="00534778">
      <w:r>
        <w:t xml:space="preserve">This narrowing of </w:t>
      </w:r>
      <w:r w:rsidR="00CE2824">
        <w:t xml:space="preserve">our </w:t>
      </w:r>
      <w:r>
        <w:t xml:space="preserve">inclusion criteria allowed </w:t>
      </w:r>
      <w:r w:rsidR="00CE2824">
        <w:t xml:space="preserve">a </w:t>
      </w:r>
      <w:r>
        <w:t xml:space="preserve">more detailed analysis of included trials, including </w:t>
      </w:r>
      <w:r w:rsidR="00CE2824">
        <w:t xml:space="preserve">the </w:t>
      </w:r>
      <w:r>
        <w:t xml:space="preserve">extraction and analysis of contextual modifiers of effect as reported by the authors. The </w:t>
      </w:r>
      <w:r w:rsidR="00BC23F8">
        <w:t>registered protocol stated that we had not fin</w:t>
      </w:r>
      <w:r>
        <w:t xml:space="preserve">alised the data to be extracted, </w:t>
      </w:r>
      <w:r w:rsidR="00CE2824">
        <w:t>and that</w:t>
      </w:r>
      <w:r>
        <w:t xml:space="preserve"> the following would be included</w:t>
      </w:r>
      <w:r w:rsidR="00BC23F8">
        <w:t>:</w:t>
      </w:r>
    </w:p>
    <w:p w:rsidR="00BC23F8" w:rsidRPr="00BC23F8" w:rsidRDefault="00BC23F8" w:rsidP="00BC23F8">
      <w:pPr>
        <w:pStyle w:val="ListParagraph"/>
        <w:numPr>
          <w:ilvl w:val="0"/>
          <w:numId w:val="2"/>
        </w:numPr>
      </w:pPr>
      <w:r w:rsidRPr="00BC23F8">
        <w:t>Setting: country and health facility</w:t>
      </w:r>
    </w:p>
    <w:p w:rsidR="00BC23F8" w:rsidRPr="00BC23F8" w:rsidRDefault="00BC23F8" w:rsidP="00BC23F8">
      <w:pPr>
        <w:pStyle w:val="ListParagraph"/>
        <w:numPr>
          <w:ilvl w:val="0"/>
          <w:numId w:val="2"/>
        </w:numPr>
      </w:pPr>
      <w:r w:rsidRPr="00BC23F8">
        <w:t>Health worker: cadre, number of participants</w:t>
      </w:r>
    </w:p>
    <w:p w:rsidR="00BC23F8" w:rsidRDefault="00BC23F8" w:rsidP="00BC23F8">
      <w:pPr>
        <w:pStyle w:val="ListParagraph"/>
        <w:numPr>
          <w:ilvl w:val="0"/>
          <w:numId w:val="2"/>
        </w:numPr>
      </w:pPr>
      <w:r w:rsidRPr="00BC23F8">
        <w:t>Intervention: describe (later categorise, e.g. written material, training workshop etc.), duration, cost</w:t>
      </w:r>
    </w:p>
    <w:p w:rsidR="00BC23F8" w:rsidRPr="00BC23F8" w:rsidRDefault="00BC23F8" w:rsidP="00BC23F8">
      <w:pPr>
        <w:pStyle w:val="ListParagraph"/>
        <w:numPr>
          <w:ilvl w:val="0"/>
          <w:numId w:val="2"/>
        </w:numPr>
      </w:pPr>
      <w:r w:rsidRPr="00BC23F8">
        <w:t>Study type: e.g. RCT</w:t>
      </w:r>
    </w:p>
    <w:p w:rsidR="00BC23F8" w:rsidRPr="00BC23F8" w:rsidRDefault="00BC23F8" w:rsidP="00BC23F8">
      <w:pPr>
        <w:pStyle w:val="ListParagraph"/>
        <w:numPr>
          <w:ilvl w:val="0"/>
          <w:numId w:val="2"/>
        </w:numPr>
      </w:pPr>
      <w:r w:rsidRPr="00BC23F8">
        <w:t>Method used to assess performance: describe (later categorise e.g. prescribing, observation etc.)</w:t>
      </w:r>
    </w:p>
    <w:p w:rsidR="00BC23F8" w:rsidRPr="00BC23F8" w:rsidRDefault="00BC23F8" w:rsidP="00BC23F8">
      <w:pPr>
        <w:pStyle w:val="ListParagraph"/>
        <w:numPr>
          <w:ilvl w:val="0"/>
          <w:numId w:val="2"/>
        </w:numPr>
      </w:pPr>
      <w:r w:rsidRPr="00BC23F8">
        <w:t>Effect of intervention (including time after completion)</w:t>
      </w:r>
    </w:p>
    <w:p w:rsidR="00BC23F8" w:rsidRDefault="00CE2824" w:rsidP="00BC23F8">
      <w:r>
        <w:t xml:space="preserve">Contextual modifiers of intervention effect </w:t>
      </w:r>
      <w:r w:rsidR="00D22EE7">
        <w:t xml:space="preserve">were </w:t>
      </w:r>
      <w:r>
        <w:t>added to this list once the inclusion criteria had been narrowed, as described.</w:t>
      </w:r>
      <w:r w:rsidR="0024485F" w:rsidRPr="0024485F">
        <w:t xml:space="preserve"> </w:t>
      </w:r>
      <w:r w:rsidR="0024485F">
        <w:t>We followed the methodology</w:t>
      </w:r>
      <w:r w:rsidR="003A3977">
        <w:t xml:space="preserve"> for extraction and analysis</w:t>
      </w:r>
      <w:r w:rsidR="0024485F">
        <w:t xml:space="preserve"> as reported in the manuscript.</w:t>
      </w:r>
      <w:bookmarkStart w:id="0" w:name="_GoBack"/>
      <w:bookmarkEnd w:id="0"/>
    </w:p>
    <w:sectPr w:rsidR="00BC2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9E0A7B"/>
    <w:multiLevelType w:val="hybridMultilevel"/>
    <w:tmpl w:val="A9F0D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977ACA"/>
    <w:multiLevelType w:val="hybridMultilevel"/>
    <w:tmpl w:val="B296B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E5D"/>
    <w:rsid w:val="00214742"/>
    <w:rsid w:val="0024485F"/>
    <w:rsid w:val="003A3977"/>
    <w:rsid w:val="00534778"/>
    <w:rsid w:val="005D1600"/>
    <w:rsid w:val="006F6E5D"/>
    <w:rsid w:val="00962598"/>
    <w:rsid w:val="00AA78D8"/>
    <w:rsid w:val="00BC23F8"/>
    <w:rsid w:val="00CE2824"/>
    <w:rsid w:val="00D2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5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5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61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lacklock</dc:creator>
  <cp:lastModifiedBy>cblacklock</cp:lastModifiedBy>
  <cp:revision>7</cp:revision>
  <dcterms:created xsi:type="dcterms:W3CDTF">2015-07-09T14:24:00Z</dcterms:created>
  <dcterms:modified xsi:type="dcterms:W3CDTF">2015-07-09T16:13:00Z</dcterms:modified>
</cp:coreProperties>
</file>